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C75" w:rsidRPr="00E45C75" w:rsidRDefault="00E45C75">
      <w:r w:rsidRPr="0048472F">
        <w:rPr>
          <w:b/>
        </w:rPr>
        <w:t>Table S1.</w:t>
      </w:r>
      <w:r>
        <w:t xml:space="preserve"> </w:t>
      </w:r>
      <w:r w:rsidRPr="00E45C75">
        <w:rPr>
          <w:rFonts w:cstheme="minorHAnsi"/>
          <w:noProof/>
        </w:rPr>
        <w:t>Results of univariable investigating factors associated with currently using soap</w:t>
      </w:r>
      <w:r>
        <w:rPr>
          <w:rFonts w:cstheme="minorHAnsi"/>
          <w:noProof/>
        </w:rPr>
        <w:t xml:space="preserve"> and </w:t>
      </w:r>
      <w:r w:rsidRPr="00E45C75">
        <w:rPr>
          <w:rFonts w:cstheme="minorHAnsi"/>
          <w:noProof/>
        </w:rPr>
        <w:t>difficulty paying rent</w:t>
      </w:r>
      <w:r>
        <w:rPr>
          <w:rFonts w:cstheme="minorHAnsi"/>
          <w:noProof/>
        </w:rPr>
        <w:t xml:space="preserve">, </w:t>
      </w:r>
      <w:r w:rsidRPr="00E45C75">
        <w:rPr>
          <w:rFonts w:cstheme="minorHAnsi"/>
          <w:noProof/>
        </w:rPr>
        <w:t xml:space="preserve">buying food or medicine due to COVID amongst </w:t>
      </w:r>
      <w:r w:rsidRPr="00E45C75">
        <w:rPr>
          <w:rFonts w:eastAsia="Calibri" w:cstheme="minorHAnsi"/>
          <w:iCs/>
          <w:lang w:eastAsia="en-GB"/>
        </w:rPr>
        <w:t>respondents living in randomly selected IDP settlements in Somalia.</w:t>
      </w:r>
      <w:r>
        <w:rPr>
          <w:rFonts w:eastAsia="Calibri" w:cstheme="minorHAnsi"/>
          <w:iCs/>
          <w:lang w:eastAsia="en-GB"/>
        </w:rPr>
        <w:t xml:space="preserve"> Response rates to</w:t>
      </w:r>
      <w:r w:rsidR="00DD5DED">
        <w:rPr>
          <w:rFonts w:eastAsia="Calibri" w:cstheme="minorHAnsi"/>
          <w:iCs/>
          <w:lang w:eastAsia="en-GB"/>
        </w:rPr>
        <w:t xml:space="preserve"> individual questions are </w:t>
      </w:r>
      <w:r w:rsidR="0048472F">
        <w:rPr>
          <w:rFonts w:eastAsia="Calibri" w:cstheme="minorHAnsi"/>
          <w:iCs/>
          <w:lang w:eastAsia="en-GB"/>
        </w:rPr>
        <w:t>indicated</w:t>
      </w:r>
      <w:r w:rsidR="00DD5DED">
        <w:rPr>
          <w:rFonts w:eastAsia="Calibri" w:cstheme="minorHAnsi"/>
          <w:iCs/>
          <w:lang w:eastAsia="en-GB"/>
        </w:rPr>
        <w:t>. Where response rates are less than 100% (i.e. 585) respondents indicated the question was “not applicable”.</w:t>
      </w:r>
    </w:p>
    <w:tbl>
      <w:tblPr>
        <w:tblW w:w="5178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30"/>
        <w:gridCol w:w="1094"/>
        <w:gridCol w:w="1094"/>
        <w:gridCol w:w="875"/>
        <w:gridCol w:w="1131"/>
        <w:gridCol w:w="1131"/>
        <w:gridCol w:w="872"/>
        <w:gridCol w:w="1044"/>
        <w:gridCol w:w="1045"/>
        <w:gridCol w:w="875"/>
        <w:gridCol w:w="1044"/>
        <w:gridCol w:w="1045"/>
        <w:gridCol w:w="875"/>
      </w:tblGrid>
      <w:tr w:rsidR="00E45C75" w:rsidRPr="002A388B" w:rsidTr="002A7D93">
        <w:trPr>
          <w:trHeight w:val="300"/>
        </w:trPr>
        <w:tc>
          <w:tcPr>
            <w:tcW w:w="2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45C75" w:rsidRPr="002A388B" w:rsidRDefault="00E45C75" w:rsidP="00E45C7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Characteristic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C75" w:rsidRDefault="00E45C75" w:rsidP="00A45BA4">
            <w:pPr>
              <w:tabs>
                <w:tab w:val="decimal" w:pos="736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Currently uses soap</w:t>
            </w:r>
          </w:p>
          <w:p w:rsidR="00E45C75" w:rsidRDefault="00E45C75" w:rsidP="00B26A20">
            <w:pPr>
              <w:tabs>
                <w:tab w:val="decimal" w:pos="456"/>
              </w:tabs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585</w:t>
            </w: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C75" w:rsidRPr="00D859F3" w:rsidRDefault="00E45C75" w:rsidP="00A45BA4">
            <w:pPr>
              <w:tabs>
                <w:tab w:val="decimal" w:pos="736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Difficulty paying rent</w:t>
            </w:r>
          </w:p>
          <w:p w:rsidR="00E45C75" w:rsidRPr="00D859F3" w:rsidRDefault="00E45C75" w:rsidP="00B26A20">
            <w:pPr>
              <w:tabs>
                <w:tab w:val="decimal" w:pos="456"/>
              </w:tabs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n=475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C75" w:rsidRDefault="00E45C75" w:rsidP="00A45BA4">
            <w:pPr>
              <w:tabs>
                <w:tab w:val="decimal" w:pos="736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Difficulty buying food</w:t>
            </w:r>
          </w:p>
          <w:p w:rsidR="00E45C75" w:rsidRPr="002A388B" w:rsidRDefault="00E45C75" w:rsidP="00A45BA4">
            <w:pPr>
              <w:tabs>
                <w:tab w:val="decimal" w:pos="456"/>
              </w:tabs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</w:t>
            </w:r>
            <w:r w:rsidRPr="00B26A20">
              <w:rPr>
                <w:rFonts w:eastAsia="Times New Roman" w:cstheme="minorHAnsi"/>
                <w:color w:val="000000"/>
                <w:lang w:val="en-GB" w:eastAsia="en-GB"/>
              </w:rPr>
              <w:t>=571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C75" w:rsidRDefault="00E45C75" w:rsidP="00A45BA4">
            <w:pPr>
              <w:tabs>
                <w:tab w:val="decimal" w:pos="736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Difficulty buying medicine</w:t>
            </w:r>
          </w:p>
          <w:p w:rsidR="00E45C75" w:rsidRPr="00B43067" w:rsidRDefault="00E45C75" w:rsidP="00A45BA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</w:t>
            </w:r>
            <w:r w:rsidRPr="00B26A20">
              <w:rPr>
                <w:rFonts w:eastAsia="Times New Roman" w:cstheme="minorHAnsi"/>
                <w:color w:val="000000"/>
                <w:lang w:val="en-GB" w:eastAsia="en-GB"/>
              </w:rPr>
              <w:t>548</w:t>
            </w:r>
          </w:p>
        </w:tc>
      </w:tr>
      <w:tr w:rsidR="00E45C75" w:rsidRPr="002A388B" w:rsidTr="002A7D93">
        <w:trPr>
          <w:trHeight w:val="300"/>
        </w:trPr>
        <w:tc>
          <w:tcPr>
            <w:tcW w:w="2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Yes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n (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o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n (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D859F3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Yes, n (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D859F3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No, n (%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D859F3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Yes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n (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o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n (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Yes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n (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Pr="002A388B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o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,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>n (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C75" w:rsidRDefault="00E45C75" w:rsidP="00A45BA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</w:tr>
      <w:tr w:rsidR="00D859F3" w:rsidRPr="002A388B" w:rsidTr="002A7D93">
        <w:trPr>
          <w:trHeight w:val="300"/>
        </w:trPr>
        <w:tc>
          <w:tcPr>
            <w:tcW w:w="1445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59F3" w:rsidRPr="00D859F3" w:rsidRDefault="00D859F3" w:rsidP="00D859F3">
            <w:pPr>
              <w:spacing w:after="0" w:line="240" w:lineRule="auto"/>
              <w:contextualSpacing/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Age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2A388B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18 – 30 year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133 </w:t>
            </w:r>
            <w:r w:rsidR="006C02AE">
              <w:rPr>
                <w:rFonts w:eastAsia="Times New Roman" w:cstheme="minorHAnsi"/>
                <w:color w:val="000000"/>
                <w:lang w:val="en-GB" w:eastAsia="en-GB"/>
              </w:rPr>
              <w:t>(6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77 (36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104 (63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60 (36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F4DCE" w:rsidRDefault="006C02AE" w:rsidP="00A45BA4">
            <w:pPr>
              <w:spacing w:after="0" w:line="240" w:lineRule="auto"/>
              <w:contextualSpacing/>
              <w:jc w:val="right"/>
            </w:pPr>
            <w:r w:rsidRPr="002F4DCE">
              <w:t>170 (82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F4DCE" w:rsidRDefault="006C02AE" w:rsidP="00A45BA4">
            <w:pPr>
              <w:spacing w:after="0" w:line="240" w:lineRule="auto"/>
              <w:contextualSpacing/>
              <w:jc w:val="right"/>
            </w:pPr>
            <w:r w:rsidRPr="002F4DCE">
              <w:t>36 (17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E105E1" w:rsidRDefault="006C02AE" w:rsidP="00A45BA4">
            <w:pPr>
              <w:spacing w:after="0" w:line="240" w:lineRule="auto"/>
              <w:contextualSpacing/>
              <w:jc w:val="right"/>
            </w:pPr>
            <w:r w:rsidRPr="00E105E1">
              <w:t>157 (78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E105E1" w:rsidRDefault="006C02AE" w:rsidP="00A45BA4">
            <w:pPr>
              <w:spacing w:after="0" w:line="240" w:lineRule="auto"/>
              <w:contextualSpacing/>
              <w:jc w:val="right"/>
            </w:pPr>
            <w:r w:rsidRPr="00E105E1">
              <w:t>43 (21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43067" w:rsidRDefault="006C02AE" w:rsidP="00A45BA4">
            <w:pPr>
              <w:spacing w:after="0" w:line="240" w:lineRule="auto"/>
              <w:contextualSpacing/>
              <w:jc w:val="right"/>
            </w:pP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2A388B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31 – 50 year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38 (46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57 (53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103 (43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136 (56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F4DCE" w:rsidRDefault="006C02AE" w:rsidP="00A45BA4">
            <w:pPr>
              <w:spacing w:after="0" w:line="240" w:lineRule="auto"/>
              <w:contextualSpacing/>
              <w:jc w:val="right"/>
            </w:pPr>
            <w:r w:rsidRPr="002F4DCE">
              <w:t>252 (87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F4DCE" w:rsidRDefault="006C02AE" w:rsidP="00A45BA4">
            <w:pPr>
              <w:spacing w:after="0" w:line="240" w:lineRule="auto"/>
              <w:contextualSpacing/>
              <w:jc w:val="right"/>
            </w:pPr>
            <w:r w:rsidRPr="002F4DCE">
              <w:t>35 (12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E105E1" w:rsidRDefault="006C02AE" w:rsidP="00A45BA4">
            <w:pPr>
              <w:spacing w:after="0" w:line="240" w:lineRule="auto"/>
              <w:contextualSpacing/>
              <w:jc w:val="right"/>
            </w:pPr>
            <w:r w:rsidRPr="00E105E1">
              <w:t>230 (84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E105E1" w:rsidRDefault="006C02AE" w:rsidP="00A45BA4">
            <w:pPr>
              <w:spacing w:after="0" w:line="240" w:lineRule="auto"/>
              <w:contextualSpacing/>
              <w:jc w:val="right"/>
            </w:pPr>
            <w:r w:rsidRPr="00E105E1">
              <w:t>41 (15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43067" w:rsidRDefault="006C02AE" w:rsidP="00A45BA4">
            <w:pPr>
              <w:spacing w:after="0" w:line="240" w:lineRule="auto"/>
              <w:contextualSpacing/>
              <w:jc w:val="right"/>
            </w:pPr>
            <w:r w:rsidRPr="00B43067">
              <w:t>0.08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2A388B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51 years or olde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45 (56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35 (43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37 (51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35 (48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0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F4DCE" w:rsidRDefault="006C02AE" w:rsidP="00A45BA4">
            <w:pPr>
              <w:spacing w:after="0" w:line="240" w:lineRule="auto"/>
              <w:contextualSpacing/>
              <w:jc w:val="right"/>
            </w:pPr>
            <w:r w:rsidRPr="002F4DCE">
              <w:t>64 (82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2F4DCE">
              <w:t>14 (1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E105E1" w:rsidRDefault="006C02AE" w:rsidP="00A45BA4">
            <w:pPr>
              <w:spacing w:after="0" w:line="240" w:lineRule="auto"/>
              <w:contextualSpacing/>
              <w:jc w:val="right"/>
            </w:pPr>
            <w:r w:rsidRPr="00E105E1">
              <w:t>63 (8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E105E1">
              <w:t>14 (18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B43067">
              <w:t>0.54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A45BA4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Gender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F2238E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Ma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37 (53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21 (46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108 (53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93 (46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F70A47" w:rsidRDefault="006C02AE" w:rsidP="00A45BA4">
            <w:pPr>
              <w:spacing w:after="0" w:line="240" w:lineRule="auto"/>
              <w:contextualSpacing/>
              <w:jc w:val="right"/>
            </w:pPr>
            <w:r w:rsidRPr="00F70A47">
              <w:t>213 (85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F70A47" w:rsidRDefault="006C02AE" w:rsidP="00A45BA4">
            <w:pPr>
              <w:spacing w:after="0" w:line="240" w:lineRule="auto"/>
              <w:contextualSpacing/>
              <w:jc w:val="right"/>
            </w:pPr>
            <w:r w:rsidRPr="00F70A47">
              <w:t>35 (14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97652" w:rsidRDefault="006C02AE" w:rsidP="00A45BA4">
            <w:pPr>
              <w:spacing w:after="0" w:line="240" w:lineRule="auto"/>
              <w:contextualSpacing/>
              <w:jc w:val="right"/>
            </w:pPr>
            <w:r w:rsidRPr="00997652">
              <w:t>192 (79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97652" w:rsidRDefault="006C02AE" w:rsidP="00A45BA4">
            <w:pPr>
              <w:spacing w:after="0" w:line="240" w:lineRule="auto"/>
              <w:contextualSpacing/>
              <w:jc w:val="right"/>
            </w:pPr>
            <w:r w:rsidRPr="00997652">
              <w:t>49 (20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F2238E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Fema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79 (54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48 (45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.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136 (49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138 (50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0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F70A47" w:rsidRDefault="006C02AE" w:rsidP="00A45BA4">
            <w:pPr>
              <w:spacing w:after="0" w:line="240" w:lineRule="auto"/>
              <w:contextualSpacing/>
              <w:jc w:val="right"/>
            </w:pPr>
            <w:r w:rsidRPr="00F70A47">
              <w:t>273 (84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F70A47">
              <w:t>50 (15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97652" w:rsidRDefault="006C02AE" w:rsidP="00A45BA4">
            <w:pPr>
              <w:spacing w:after="0" w:line="240" w:lineRule="auto"/>
              <w:contextualSpacing/>
              <w:jc w:val="right"/>
            </w:pPr>
            <w:r w:rsidRPr="00997652">
              <w:t>258 (84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997652">
              <w:t>49 (16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.19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A45BA4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Education</w:t>
            </w:r>
          </w:p>
        </w:tc>
      </w:tr>
      <w:tr w:rsidR="00A45BA4" w:rsidRPr="00CA0AED" w:rsidTr="00A45BA4">
        <w:trPr>
          <w:trHeight w:val="137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D859F3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="00D859F3">
              <w:rPr>
                <w:rFonts w:eastAsia="Times New Roman" w:cstheme="minorHAnsi"/>
                <w:color w:val="000000"/>
                <w:lang w:val="en-GB" w:eastAsia="en-GB"/>
              </w:rPr>
              <w:t>No formal school</w:t>
            </w:r>
            <w:r w:rsidR="00603402">
              <w:rPr>
                <w:rFonts w:eastAsia="Times New Roman" w:cstheme="minorHAnsi"/>
                <w:color w:val="000000"/>
                <w:lang w:val="en-GB" w:eastAsia="en-GB"/>
              </w:rPr>
              <w:t>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CA0AED">
              <w:rPr>
                <w:rFonts w:eastAsia="Times New Roman" w:cstheme="minorHAnsi"/>
                <w:lang w:val="en-GB" w:eastAsia="en-GB"/>
              </w:rPr>
              <w:t>123 (5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CA0AED">
              <w:rPr>
                <w:rFonts w:eastAsia="Times New Roman" w:cstheme="minorHAnsi"/>
                <w:lang w:val="en-GB" w:eastAsia="en-GB"/>
              </w:rPr>
              <w:t>115 (48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B1B05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highlight w:val="yellow"/>
                <w:lang w:val="en-GB" w:eastAsia="en-GB"/>
              </w:rPr>
            </w:pPr>
            <w:r w:rsidRPr="002D5A0F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92 (5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88 (48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202 (86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32 (13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180 (8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36 (16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A6C2D" w:rsidRDefault="006C02AE" w:rsidP="00A45BA4">
            <w:pPr>
              <w:spacing w:after="0" w:line="240" w:lineRule="auto"/>
              <w:contextualSpacing/>
              <w:jc w:val="right"/>
            </w:pPr>
          </w:p>
        </w:tc>
      </w:tr>
      <w:tr w:rsidR="00A45BA4" w:rsidRPr="00CA0AED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Quranic scho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>98 (50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>96 (49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1641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1641B">
              <w:rPr>
                <w:rFonts w:eastAsia="Times New Roman" w:cstheme="minorHAnsi"/>
                <w:color w:val="000000"/>
                <w:lang w:val="en-GB" w:eastAsia="en-GB"/>
              </w:rPr>
              <w:t>0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88 (5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85 (49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0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152 (79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39 (20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134 (73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48 (2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A6C2D" w:rsidRDefault="006C02AE" w:rsidP="00A45BA4">
            <w:pPr>
              <w:spacing w:after="0" w:line="240" w:lineRule="auto"/>
              <w:contextualSpacing/>
              <w:jc w:val="right"/>
            </w:pPr>
            <w:r w:rsidRPr="004A6C2D">
              <w:t>0.02</w:t>
            </w:r>
          </w:p>
        </w:tc>
      </w:tr>
      <w:tr w:rsidR="00A45BA4" w:rsidRPr="00CA0AED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Primar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>49 (62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>30 (38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1641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1641B">
              <w:rPr>
                <w:rFonts w:eastAsia="Times New Roman" w:cstheme="minorHAnsi"/>
                <w:color w:val="000000"/>
                <w:lang w:val="en-GB" w:eastAsia="en-GB"/>
              </w:rPr>
              <w:t>0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39 (6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26 (40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0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67 (90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7 (9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68 (8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9 (11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A6C2D" w:rsidRDefault="006C02AE" w:rsidP="00A45BA4">
            <w:pPr>
              <w:spacing w:after="0" w:line="240" w:lineRule="auto"/>
              <w:contextualSpacing/>
              <w:jc w:val="right"/>
            </w:pPr>
            <w:r w:rsidRPr="004A6C2D">
              <w:t>0.30</w:t>
            </w:r>
          </w:p>
        </w:tc>
      </w:tr>
      <w:tr w:rsidR="00A45BA4" w:rsidRPr="00CA0AED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Secondary or abov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>46 (62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CA0AED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>28 (37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1641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1641B">
              <w:rPr>
                <w:rFonts w:eastAsia="Times New Roman" w:cstheme="minorHAnsi"/>
                <w:color w:val="000000"/>
                <w:lang w:val="en-GB" w:eastAsia="en-GB"/>
              </w:rPr>
              <w:t>0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25 (43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32 (56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B652A4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65 (90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B652A4">
              <w:t>7 (9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D8A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68 (93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2A3D8A">
              <w:t>5 (6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4A6C2D">
              <w:t>0.04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A45BA4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Earnings in previous week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1.5 USD or l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9 (17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33 (82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18 (13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112 (86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146 (91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14 (8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132 (91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13 (9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37713" w:rsidRDefault="00A45BA4" w:rsidP="00A45BA4">
            <w:pPr>
              <w:spacing w:after="0" w:line="240" w:lineRule="auto"/>
              <w:contextualSpacing/>
              <w:jc w:val="right"/>
            </w:pPr>
            <w:r>
              <w:t>-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1.5-5 US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85 (50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84 (49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96 (64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52 (35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116 (69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52 (31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103 (66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52 (33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37713" w:rsidRDefault="006C02AE" w:rsidP="00A45BA4">
            <w:pPr>
              <w:spacing w:after="0" w:line="240" w:lineRule="auto"/>
              <w:contextualSpacing/>
              <w:jc w:val="right"/>
            </w:pPr>
            <w:r w:rsidRPr="00237713">
              <w:t>&lt;0.001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5-10 US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17 (84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2 (15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86 (6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37 (30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121 (9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11 (8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116 (86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18 (13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37713" w:rsidRDefault="006C02AE" w:rsidP="00A45BA4">
            <w:pPr>
              <w:spacing w:after="0" w:line="240" w:lineRule="auto"/>
              <w:contextualSpacing/>
              <w:jc w:val="right"/>
            </w:pPr>
            <w:r w:rsidRPr="00237713">
              <w:t>0.24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CA0AED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A0AED">
              <w:rPr>
                <w:rFonts w:eastAsia="Times New Roman" w:cstheme="minorHAnsi"/>
                <w:color w:val="000000"/>
                <w:lang w:val="en-GB" w:eastAsia="en-GB"/>
              </w:rPr>
              <w:t xml:space="preserve">   10 USD or abov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71 (83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4 (16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41 (59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28 (40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78 (92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6 (7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78 (9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7 (8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237713">
              <w:t>0.85</w:t>
            </w:r>
          </w:p>
        </w:tc>
      </w:tr>
      <w:tr w:rsidR="00A45BA4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CA0AED" w:rsidRDefault="006C02AE" w:rsidP="00BA11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="00BA1140">
              <w:rPr>
                <w:rFonts w:eastAsia="Times New Roman" w:cstheme="minorHAnsi"/>
                <w:color w:val="000000"/>
                <w:lang w:val="en-GB" w:eastAsia="en-GB"/>
              </w:rPr>
              <w:t>Don’t know</w:t>
            </w:r>
            <w:r w:rsidRPr="00731900">
              <w:rPr>
                <w:rFonts w:eastAsia="Times New Roman" w:cstheme="minorHAnsi"/>
                <w:color w:val="000000"/>
                <w:lang w:val="en-GB" w:eastAsia="en-GB"/>
              </w:rPr>
              <w:t xml:space="preserve">/prefer not </w:t>
            </w:r>
            <w:r w:rsidR="00BA1140">
              <w:rPr>
                <w:rFonts w:eastAsia="Times New Roman" w:cstheme="minorHAnsi"/>
                <w:color w:val="000000"/>
                <w:lang w:val="en-GB" w:eastAsia="en-GB"/>
              </w:rPr>
              <w:tab/>
            </w:r>
            <w:r w:rsidRPr="00731900">
              <w:rPr>
                <w:rFonts w:eastAsia="Times New Roman" w:cstheme="minorHAnsi"/>
                <w:color w:val="000000"/>
                <w:lang w:val="en-GB" w:eastAsia="en-GB"/>
              </w:rPr>
              <w:t>to s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4 (46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6 (53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F2238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2 (40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3 (60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AB0FB9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25 (92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AB0FB9">
              <w:t>2 (7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417C5D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17C5D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9E4C47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98 (82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9E4C47">
              <w:t>21 (17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37713" w:rsidRDefault="00A45BA4" w:rsidP="00A45BA4">
            <w:pPr>
              <w:spacing w:after="0" w:line="240" w:lineRule="auto"/>
              <w:contextualSpacing/>
              <w:jc w:val="right"/>
            </w:pPr>
            <w:r>
              <w:t>-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603402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Depressive symptom</w:t>
            </w:r>
            <w:r w:rsidR="00603402">
              <w:rPr>
                <w:rFonts w:eastAsia="Times New Roman" w:cstheme="minorHAnsi"/>
                <w:color w:val="000000"/>
                <w:lang w:val="en-GB" w:eastAsia="en-GB"/>
              </w:rPr>
              <w:t>s</w:t>
            </w: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="002A7D93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F2238E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Low (PHQ-9 &lt;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92 </w:t>
            </w:r>
          </w:p>
          <w:p w:rsidR="006C02AE" w:rsidRPr="002A388B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(7</w:t>
            </w:r>
            <w:r w:rsidR="00EC11F8">
              <w:rPr>
                <w:rFonts w:eastAsia="Times New Roman" w:cstheme="minorHAnsi"/>
                <w:lang w:val="en-GB" w:eastAsia="en-GB"/>
              </w:rPr>
              <w:t>2</w:t>
            </w:r>
            <w:r>
              <w:rPr>
                <w:rFonts w:eastAsia="Times New Roman" w:cstheme="minorHAnsi"/>
                <w:lang w:val="en-GB" w:eastAsia="en-GB"/>
              </w:rPr>
              <w:t>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</w:t>
            </w:r>
            <w:r w:rsidR="00EC11F8">
              <w:rPr>
                <w:rFonts w:eastAsia="Times New Roman" w:cstheme="minorHAnsi"/>
                <w:lang w:val="en-GB" w:eastAsia="en-GB"/>
              </w:rPr>
              <w:t>5</w:t>
            </w:r>
            <w:r>
              <w:rPr>
                <w:rFonts w:eastAsia="Times New Roman" w:cstheme="minorHAnsi"/>
                <w:lang w:val="en-GB" w:eastAsia="en-GB"/>
              </w:rPr>
              <w:t xml:space="preserve"> </w:t>
            </w:r>
          </w:p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(27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EC11F8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70</w:t>
            </w:r>
          </w:p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(62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 xml:space="preserve">41 </w:t>
            </w:r>
          </w:p>
          <w:p w:rsidR="006C02AE" w:rsidRPr="00D859F3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 w:rsidRPr="00D859F3">
              <w:rPr>
                <w:rFonts w:eastAsia="Times New Roman" w:cstheme="minorHAnsi"/>
                <w:lang w:val="en-GB" w:eastAsia="en-GB"/>
              </w:rPr>
              <w:t>(37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1F8" w:rsidRDefault="006C02AE" w:rsidP="00EC11F8">
            <w:pPr>
              <w:spacing w:after="0" w:line="240" w:lineRule="auto"/>
              <w:contextualSpacing/>
              <w:jc w:val="right"/>
            </w:pPr>
            <w:r w:rsidRPr="00932F06">
              <w:t xml:space="preserve">97 </w:t>
            </w:r>
          </w:p>
          <w:p w:rsidR="006C02AE" w:rsidRPr="00932F06" w:rsidRDefault="006C02AE" w:rsidP="00EC11F8">
            <w:pPr>
              <w:spacing w:after="0" w:line="240" w:lineRule="auto"/>
              <w:contextualSpacing/>
              <w:jc w:val="right"/>
            </w:pPr>
            <w:r w:rsidRPr="00932F06">
              <w:t>(7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6C02AE" w:rsidP="00A45BA4">
            <w:pPr>
              <w:spacing w:after="0" w:line="240" w:lineRule="auto"/>
              <w:contextualSpacing/>
              <w:jc w:val="right"/>
            </w:pPr>
            <w:r w:rsidRPr="00932F06">
              <w:t xml:space="preserve">27 </w:t>
            </w:r>
          </w:p>
          <w:p w:rsidR="006C02AE" w:rsidRPr="00932F06" w:rsidRDefault="006C02AE" w:rsidP="00A45BA4">
            <w:pPr>
              <w:spacing w:after="0" w:line="240" w:lineRule="auto"/>
              <w:contextualSpacing/>
              <w:jc w:val="right"/>
            </w:pPr>
            <w:r w:rsidRPr="00932F06">
              <w:t>(21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6C02AE" w:rsidP="00A45BA4">
            <w:pPr>
              <w:spacing w:after="0" w:line="240" w:lineRule="auto"/>
              <w:contextualSpacing/>
              <w:jc w:val="right"/>
            </w:pPr>
            <w:r w:rsidRPr="00DB2E82">
              <w:t xml:space="preserve">100 </w:t>
            </w:r>
          </w:p>
          <w:p w:rsidR="006C02AE" w:rsidRPr="00DB2E82" w:rsidRDefault="006C02AE" w:rsidP="00A45BA4">
            <w:pPr>
              <w:spacing w:after="0" w:line="240" w:lineRule="auto"/>
              <w:contextualSpacing/>
              <w:jc w:val="right"/>
            </w:pPr>
            <w:r w:rsidRPr="00DB2E82">
              <w:t>(81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B2E82" w:rsidRDefault="006C02AE" w:rsidP="002A7D93">
            <w:pPr>
              <w:spacing w:after="0" w:line="240" w:lineRule="auto"/>
              <w:contextualSpacing/>
              <w:jc w:val="right"/>
            </w:pPr>
            <w:r w:rsidRPr="00DB2E82">
              <w:t>23.2 (</w:t>
            </w:r>
            <w:r w:rsidR="002A7D93">
              <w:t>18</w:t>
            </w:r>
            <w:r w:rsidRPr="00DB2E82">
              <w:t>.</w:t>
            </w:r>
            <w:r w:rsidR="002A7D93">
              <w:t>8</w:t>
            </w:r>
            <w:r w:rsidRPr="00DB2E82"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2AE" w:rsidRPr="00F2238E" w:rsidRDefault="006C02AE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High</w:t>
            </w: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(PHQ-9 ≥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1F8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2</w:t>
            </w:r>
            <w:r w:rsidR="00EC11F8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  <w:p w:rsidR="006C02AE" w:rsidRPr="002A388B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(48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1F8" w:rsidRDefault="00EC11F8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34</w:t>
            </w:r>
          </w:p>
          <w:p w:rsidR="006C02AE" w:rsidRPr="002A388B" w:rsidRDefault="006C02AE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51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2A388B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1F8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 xml:space="preserve">174 </w:t>
            </w:r>
          </w:p>
          <w:p w:rsidR="006C02AE" w:rsidRPr="00D859F3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(47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1F8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  <w:r w:rsidR="00EC11F8">
              <w:rPr>
                <w:rFonts w:eastAsia="Times New Roman" w:cstheme="minorHAnsi"/>
                <w:color w:val="000000"/>
                <w:lang w:val="en-GB" w:eastAsia="en-GB"/>
              </w:rPr>
              <w:t>90</w:t>
            </w: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  <w:p w:rsidR="006C02AE" w:rsidRPr="00D859F3" w:rsidRDefault="006C02AE" w:rsidP="00EC11F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(5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D859F3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1F8" w:rsidRDefault="006C02AE" w:rsidP="00EC11F8">
            <w:pPr>
              <w:spacing w:after="0" w:line="240" w:lineRule="auto"/>
              <w:contextualSpacing/>
              <w:jc w:val="right"/>
            </w:pPr>
            <w:r w:rsidRPr="00932F06">
              <w:t>38</w:t>
            </w:r>
            <w:r w:rsidR="00EC11F8">
              <w:t>9</w:t>
            </w:r>
            <w:r w:rsidRPr="00932F06">
              <w:t xml:space="preserve"> </w:t>
            </w:r>
          </w:p>
          <w:p w:rsidR="006C02AE" w:rsidRPr="00932F06" w:rsidRDefault="006C02AE" w:rsidP="00EC11F8">
            <w:pPr>
              <w:spacing w:after="0" w:line="240" w:lineRule="auto"/>
              <w:contextualSpacing/>
              <w:jc w:val="right"/>
            </w:pPr>
            <w:r w:rsidRPr="00932F06">
              <w:t>(87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6C02AE" w:rsidP="00A45BA4">
            <w:pPr>
              <w:spacing w:after="0" w:line="240" w:lineRule="auto"/>
              <w:contextualSpacing/>
              <w:jc w:val="right"/>
            </w:pPr>
            <w:r w:rsidRPr="00932F06">
              <w:t xml:space="preserve">58 </w:t>
            </w:r>
          </w:p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932F06">
              <w:t>(13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F2238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6C02AE" w:rsidP="00A45BA4">
            <w:pPr>
              <w:spacing w:after="0" w:line="240" w:lineRule="auto"/>
              <w:contextualSpacing/>
              <w:jc w:val="right"/>
            </w:pPr>
            <w:r w:rsidRPr="00DB2E82">
              <w:t xml:space="preserve">350 </w:t>
            </w:r>
          </w:p>
          <w:p w:rsidR="006C02AE" w:rsidRPr="00DB2E82" w:rsidRDefault="006C02AE" w:rsidP="00A45BA4">
            <w:pPr>
              <w:spacing w:after="0" w:line="240" w:lineRule="auto"/>
              <w:contextualSpacing/>
              <w:jc w:val="right"/>
            </w:pPr>
            <w:r w:rsidRPr="00DB2E82">
              <w:t>(82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Default="006C02AE" w:rsidP="00A45BA4">
            <w:pPr>
              <w:spacing w:after="0" w:line="240" w:lineRule="auto"/>
              <w:contextualSpacing/>
              <w:jc w:val="right"/>
            </w:pPr>
            <w:r w:rsidRPr="00DB2E82">
              <w:t>74.8 (17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2AE" w:rsidRPr="00F2238E" w:rsidRDefault="006C02AE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.78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A45BA4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Knowledge that hand-washing prevents COVID-19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BA4" w:rsidRPr="002A388B" w:rsidRDefault="00A45BA4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5 (2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0 (8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BA4" w:rsidRPr="002A388B" w:rsidRDefault="00A45BA4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19 (55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79 (45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A45BA4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BA4" w:rsidRPr="007C0DA1" w:rsidRDefault="00A45BA4" w:rsidP="00BA11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  D</w:t>
            </w:r>
            <w:r w:rsidR="00BA1140">
              <w:rPr>
                <w:rFonts w:eastAsia="Times New Roman" w:cstheme="minorHAnsi"/>
                <w:color w:val="000000"/>
                <w:lang w:val="en-GB" w:eastAsia="en-GB"/>
              </w:rPr>
              <w:t>on’t know</w:t>
            </w:r>
            <w:r w:rsidRPr="00731900">
              <w:rPr>
                <w:rFonts w:eastAsia="Times New Roman" w:cstheme="minorHAnsi"/>
                <w:color w:val="000000"/>
                <w:lang w:val="en-GB" w:eastAsia="en-GB"/>
              </w:rPr>
              <w:t>/skipp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92 (56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70 (43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F2238E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A45BA4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 xml:space="preserve">Attitudes towards handwashing 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A4" w:rsidRPr="00F2238E" w:rsidRDefault="00A45BA4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D</w:t>
            </w: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ifficul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28 (69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55 (30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A45BA4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BA4" w:rsidRPr="00F2238E" w:rsidRDefault="00A45BA4" w:rsidP="00A45BA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E</w:t>
            </w: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asy/so-s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86 (47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03 (52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2A388B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A45BA4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BA4" w:rsidRPr="002A388B" w:rsidRDefault="00A45BA4" w:rsidP="00BA11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31900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="00BA1140">
              <w:rPr>
                <w:rFonts w:eastAsia="Times New Roman" w:cstheme="minorHAnsi"/>
                <w:color w:val="000000"/>
                <w:lang w:val="en-GB" w:eastAsia="en-GB"/>
              </w:rPr>
              <w:t>Don’t kn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 (15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1 (84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F2238E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Pr="00D859F3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BA4" w:rsidRDefault="00A45BA4" w:rsidP="00A45BA4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6C02AE" w:rsidRPr="002A388B" w:rsidTr="00A45BA4">
        <w:trPr>
          <w:trHeight w:val="300"/>
        </w:trPr>
        <w:tc>
          <w:tcPr>
            <w:tcW w:w="1445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2AE" w:rsidRPr="00D859F3" w:rsidRDefault="006C02AE" w:rsidP="00A45BA4">
            <w:pPr>
              <w:tabs>
                <w:tab w:val="decimal" w:pos="453"/>
              </w:tabs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Attitude towards prevention of COVID-19</w:t>
            </w:r>
          </w:p>
        </w:tc>
      </w:tr>
      <w:tr w:rsidR="00416E38" w:rsidRPr="002A388B" w:rsidTr="00A45BA4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F2238E" w:rsidRDefault="00416E38" w:rsidP="00416E3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Not importa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2A388B" w:rsidRDefault="00416E38" w:rsidP="00416E3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2 (84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2A388B" w:rsidRDefault="00416E38" w:rsidP="00416E3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6 (15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2A388B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416E38" w:rsidRPr="002A388B" w:rsidTr="002A7D93">
        <w:trPr>
          <w:trHeight w:val="300"/>
        </w:trPr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E38" w:rsidRPr="00F2238E" w:rsidRDefault="00416E38" w:rsidP="00416E3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A388B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Important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2A388B" w:rsidRDefault="00416E38" w:rsidP="00416E3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63 (55.5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2A388B" w:rsidRDefault="00416E38" w:rsidP="00416E3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11 (44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2A388B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F2238E">
              <w:rPr>
                <w:rFonts w:eastAsia="Times New Roman" w:cstheme="minorHAnsi"/>
                <w:color w:val="000000"/>
                <w:lang w:val="en-GB" w:eastAsia="en-GB"/>
              </w:rPr>
              <w:t>&lt;0.00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416E38" w:rsidTr="002A7D93">
        <w:trPr>
          <w:trHeight w:val="80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6E38" w:rsidRPr="002A388B" w:rsidRDefault="00416E38" w:rsidP="00416E3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731900">
              <w:rPr>
                <w:rFonts w:eastAsia="Times New Roman" w:cstheme="minorHAnsi"/>
                <w:color w:val="000000"/>
                <w:lang w:val="en-GB" w:eastAsia="en-GB"/>
              </w:rPr>
              <w:t xml:space="preserve">   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Don’t know</w:t>
            </w:r>
            <w:r w:rsidRPr="00731900">
              <w:rPr>
                <w:rFonts w:eastAsia="Times New Roman" w:cstheme="minorHAnsi"/>
                <w:color w:val="000000"/>
                <w:lang w:val="en-GB" w:eastAsia="en-GB"/>
              </w:rPr>
              <w:t>/skippe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Default="00416E38" w:rsidP="00416E3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1 (28.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Default="00416E38" w:rsidP="00416E38">
            <w:pPr>
              <w:tabs>
                <w:tab w:val="decimal" w:pos="73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52 (71.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F2238E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E38" w:rsidRPr="00D859F3" w:rsidRDefault="00416E38" w:rsidP="00416E38">
            <w:pPr>
              <w:tabs>
                <w:tab w:val="decimal" w:pos="456"/>
              </w:tabs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859F3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2A7D93" w:rsidRPr="002A7D93" w:rsidTr="00552980">
        <w:trPr>
          <w:trHeight w:val="80"/>
        </w:trPr>
        <w:tc>
          <w:tcPr>
            <w:tcW w:w="14455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7D93" w:rsidRPr="002A7D93" w:rsidRDefault="002A7D93" w:rsidP="002A7D93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2A7D93">
              <w:rPr>
                <w:rFonts w:eastAsia="Times New Roman" w:cstheme="minorHAnsi"/>
                <w:color w:val="000000"/>
                <w:sz w:val="20"/>
                <w:vertAlign w:val="superscript"/>
                <w:lang w:val="en-GB" w:eastAsia="en-GB"/>
              </w:rPr>
              <w:t xml:space="preserve">a </w:t>
            </w:r>
            <w:r w:rsidRPr="002A7D93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 xml:space="preserve"> Pooled estimate for multiple imputations, rounded to nearest whole number.</w:t>
            </w:r>
          </w:p>
        </w:tc>
      </w:tr>
    </w:tbl>
    <w:p w:rsidR="00F11D75" w:rsidRDefault="00F11D75">
      <w:bookmarkStart w:id="0" w:name="_GoBack"/>
      <w:bookmarkEnd w:id="0"/>
    </w:p>
    <w:sectPr w:rsidR="00F11D75" w:rsidSect="00F11D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D75"/>
    <w:rsid w:val="002A7D93"/>
    <w:rsid w:val="002D6FD6"/>
    <w:rsid w:val="00416E38"/>
    <w:rsid w:val="004815C1"/>
    <w:rsid w:val="0048472F"/>
    <w:rsid w:val="00603402"/>
    <w:rsid w:val="006C02AE"/>
    <w:rsid w:val="007D20F7"/>
    <w:rsid w:val="00824E94"/>
    <w:rsid w:val="008F7ED2"/>
    <w:rsid w:val="00A45BA4"/>
    <w:rsid w:val="00A80679"/>
    <w:rsid w:val="00B26A20"/>
    <w:rsid w:val="00BA01B2"/>
    <w:rsid w:val="00BA1140"/>
    <w:rsid w:val="00D859F3"/>
    <w:rsid w:val="00DD5DED"/>
    <w:rsid w:val="00E45C75"/>
    <w:rsid w:val="00EC11F8"/>
    <w:rsid w:val="00F1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34643"/>
  <w15:chartTrackingRefBased/>
  <w15:docId w15:val="{3DD950AB-5713-423B-B890-3990DEEF2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D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1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D7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D7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7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Mor</dc:creator>
  <cp:keywords/>
  <dc:description/>
  <cp:lastModifiedBy>Siobhan Mor</cp:lastModifiedBy>
  <cp:revision>15</cp:revision>
  <dcterms:created xsi:type="dcterms:W3CDTF">2022-04-14T13:42:00Z</dcterms:created>
  <dcterms:modified xsi:type="dcterms:W3CDTF">2022-05-31T09:51:00Z</dcterms:modified>
</cp:coreProperties>
</file>